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1D07" w:rsidRDefault="00391D07" w:rsidP="00391D07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Table S1: Oligos used in this work</w:t>
      </w:r>
    </w:p>
    <w:tbl>
      <w:tblPr>
        <w:tblW w:w="936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63"/>
        <w:gridCol w:w="5865"/>
        <w:gridCol w:w="1035"/>
      </w:tblGrid>
      <w:tr w:rsidR="00391D07" w:rsidTr="00935F19">
        <w:trPr>
          <w:trHeight w:val="44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lias</w:t>
            </w:r>
          </w:p>
        </w:tc>
        <w:tc>
          <w:tcPr>
            <w:tcW w:w="58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Cardo" w:eastAsia="Cardo" w:hAnsi="Cardo" w:cs="Cardo"/>
                <w:b/>
              </w:rPr>
              <w:t>5’→3’ Sequence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ource</w:t>
            </w:r>
          </w:p>
        </w:tc>
      </w:tr>
      <w:tr w:rsidR="00391D07" w:rsidTr="00935F19">
        <w:trPr>
          <w:trHeight w:val="660"/>
        </w:trPr>
        <w:tc>
          <w:tcPr>
            <w:tcW w:w="24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Pr="0011194C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194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FW_pssA_OE_NdeI (IP)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TAATCATATGATGAGACCCCGATTCG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391D07" w:rsidTr="00935F19">
        <w:trPr>
          <w:trHeight w:val="660"/>
        </w:trPr>
        <w:tc>
          <w:tcPr>
            <w:tcW w:w="24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V_pssA_OE_EcoRI_His (IP)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TATTGAATTCTCAGTGATGGTGATGGTGATGGTGATGGTGATGCGGGCCGCCCGCCCAGTAGAAGCG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391D07" w:rsidTr="00935F19">
        <w:trPr>
          <w:trHeight w:val="660"/>
        </w:trPr>
        <w:tc>
          <w:tcPr>
            <w:tcW w:w="24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Pr="0011194C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194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FW_pssA_KO_XbaI (OP)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TAAAATCTAGAGGCTTTTTATGCGACCGCGCTTCGAGC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391D07" w:rsidTr="00935F19">
        <w:trPr>
          <w:trHeight w:val="660"/>
        </w:trPr>
        <w:tc>
          <w:tcPr>
            <w:tcW w:w="24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Pr="0011194C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194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RV_pssA_KO_XhoI (OP)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TAAAACTCGAGCCGCGAGCCACGCGTGGTACG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391D07" w:rsidTr="00935F19">
        <w:trPr>
          <w:trHeight w:val="660"/>
        </w:trPr>
        <w:tc>
          <w:tcPr>
            <w:tcW w:w="24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V_pssA_up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CGTTCCGCCGCCCCGGACCGATGCGATTGCGTACCTGCCC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391D07" w:rsidTr="00935F19">
        <w:trPr>
          <w:trHeight w:val="660"/>
        </w:trPr>
        <w:tc>
          <w:tcPr>
            <w:tcW w:w="24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W_pssA_dw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GCAGGTACGCAATCGCATCGGTCCGGGGCGGCGGAACGG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391D07" w:rsidTr="00935F19">
        <w:trPr>
          <w:trHeight w:val="660"/>
        </w:trPr>
        <w:tc>
          <w:tcPr>
            <w:tcW w:w="24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W_pssD_KO_XbaI (OP)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TATTTCTAGAGTCCGCCGGCTACGC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391D07" w:rsidTr="00935F19">
        <w:trPr>
          <w:trHeight w:val="660"/>
        </w:trPr>
        <w:tc>
          <w:tcPr>
            <w:tcW w:w="24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V_pssD_KO_XhoI (OP)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TATTCTCGAGCCGTACAGGTCGGCGTAG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391D07" w:rsidTr="00935F19">
        <w:trPr>
          <w:trHeight w:val="660"/>
        </w:trPr>
        <w:tc>
          <w:tcPr>
            <w:tcW w:w="24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V_pssD_up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CGGCCAACGCCGACAGCGACGCTTATGCCTCGCCGCGGACGTC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391D07" w:rsidTr="00935F19">
        <w:trPr>
          <w:trHeight w:val="660"/>
        </w:trPr>
        <w:tc>
          <w:tcPr>
            <w:tcW w:w="24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W_pssD_dw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CGTCCGCGGCGAGGATAAGCGTCGCTGTCGGCGTTGGCCGTCT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391D07" w:rsidTr="00935F19">
        <w:trPr>
          <w:trHeight w:val="660"/>
        </w:trPr>
        <w:tc>
          <w:tcPr>
            <w:tcW w:w="24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Pr="0011194C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194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FW_pssD_OE_NdeI (IP)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TATTCATATGATGCGGTTCGCACCC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391D07" w:rsidTr="00935F19">
        <w:trPr>
          <w:trHeight w:val="660"/>
        </w:trPr>
        <w:tc>
          <w:tcPr>
            <w:tcW w:w="24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V_pssD_OE_EcoRI_His (IP)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TATTGAATTCTCAGTGATGGTGATGGTGATGCTCCCGCCGCGCCA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391D07" w:rsidTr="00935F19">
        <w:trPr>
          <w:trHeight w:val="660"/>
        </w:trPr>
        <w:tc>
          <w:tcPr>
            <w:tcW w:w="24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W_0405_NdeI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TATTCATATGATGGACCGCCGCCAGTT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391D07" w:rsidTr="00935F19">
        <w:trPr>
          <w:trHeight w:val="660"/>
        </w:trPr>
        <w:tc>
          <w:tcPr>
            <w:tcW w:w="24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V_0405_LVIVD_His_EcoRI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TATTGAATTCTCAGTGATGGTGATGGTGATGCGGGCCGCCACTCCGATGCTTCG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391D07" w:rsidTr="00935F19">
        <w:trPr>
          <w:trHeight w:val="660"/>
        </w:trPr>
        <w:tc>
          <w:tcPr>
            <w:tcW w:w="24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TA963-1F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CACACCAGTCCACGAG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391D07" w:rsidTr="00935F19">
        <w:trPr>
          <w:trHeight w:val="660"/>
        </w:trPr>
        <w:tc>
          <w:tcPr>
            <w:tcW w:w="24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TA963-1R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GCAATTAACCCTCACTAAAG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391D07" w:rsidTr="00935F19">
        <w:trPr>
          <w:trHeight w:val="660"/>
        </w:trPr>
        <w:tc>
          <w:tcPr>
            <w:tcW w:w="24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HV3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GTCCTCCGTAAACCG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391D07" w:rsidTr="00935F19">
        <w:trPr>
          <w:trHeight w:val="660"/>
        </w:trPr>
        <w:tc>
          <w:tcPr>
            <w:tcW w:w="24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HV4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TCCGCTACCCTCAAGCTCGACGTAGTCGATGTCT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391D07" w:rsidTr="00935F19">
        <w:trPr>
          <w:trHeight w:val="660"/>
        </w:trPr>
        <w:tc>
          <w:tcPr>
            <w:tcW w:w="24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HV6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TAGCCGTCGGCGTC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391D07" w:rsidTr="00935F19">
        <w:trPr>
          <w:trHeight w:val="660"/>
        </w:trPr>
        <w:tc>
          <w:tcPr>
            <w:tcW w:w="24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HV7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GTGGATAAAACCCCTCG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391D07" w:rsidTr="00935F19">
        <w:trPr>
          <w:trHeight w:val="660"/>
        </w:trPr>
        <w:tc>
          <w:tcPr>
            <w:tcW w:w="24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HV8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GAGGGGTTTTATCCACGTCGAGCCGTCCC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391D07" w:rsidTr="00935F19">
        <w:trPr>
          <w:trHeight w:val="660"/>
        </w:trPr>
        <w:tc>
          <w:tcPr>
            <w:tcW w:w="24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HV9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GAAGAAACGGTTTTGTGG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391D07" w:rsidTr="00935F19">
        <w:trPr>
          <w:trHeight w:val="660"/>
        </w:trPr>
        <w:tc>
          <w:tcPr>
            <w:tcW w:w="24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HV81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CGAGGGATCTGGC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391D07" w:rsidTr="00935F19">
        <w:trPr>
          <w:trHeight w:val="660"/>
        </w:trPr>
        <w:tc>
          <w:tcPr>
            <w:tcW w:w="24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HV82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CCACTGCCTTGACC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391D07" w:rsidTr="00935F19">
        <w:trPr>
          <w:trHeight w:val="660"/>
        </w:trPr>
        <w:tc>
          <w:tcPr>
            <w:tcW w:w="24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HV83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TCAAGGCAGTGGGGAGCGTGGAAACCTCG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391D07" w:rsidTr="00935F19">
        <w:trPr>
          <w:trHeight w:val="660"/>
        </w:trPr>
        <w:tc>
          <w:tcPr>
            <w:tcW w:w="24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HV101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GGACCTATTGCGCATATGCGAAAAGGGGAAGAATTGTTTAC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391D07" w:rsidTr="00935F19">
        <w:trPr>
          <w:trHeight w:val="660"/>
        </w:trPr>
        <w:tc>
          <w:tcPr>
            <w:tcW w:w="24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HV126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TCAAGGAGTCCGC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391D07" w:rsidTr="00935F19">
        <w:trPr>
          <w:trHeight w:val="660"/>
        </w:trPr>
        <w:tc>
          <w:tcPr>
            <w:tcW w:w="24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HV127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TCCGCTACCCTCAAGCTCCCGCCGCG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391D07" w:rsidTr="00935F19">
        <w:trPr>
          <w:trHeight w:val="660"/>
        </w:trPr>
        <w:tc>
          <w:tcPr>
            <w:tcW w:w="24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HV128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GAGGGGTTTTATCCACGGCGTCGCTGTCGG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391D07" w:rsidTr="00935F19">
        <w:trPr>
          <w:trHeight w:val="660"/>
        </w:trPr>
        <w:tc>
          <w:tcPr>
            <w:tcW w:w="24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HV129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AGGTGTCGATTGCC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391D07" w:rsidTr="00935F19">
        <w:trPr>
          <w:trHeight w:val="660"/>
        </w:trPr>
        <w:tc>
          <w:tcPr>
            <w:tcW w:w="24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HV156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GACGACGATGGTGC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391D07" w:rsidTr="00935F19">
        <w:trPr>
          <w:trHeight w:val="660"/>
        </w:trPr>
        <w:tc>
          <w:tcPr>
            <w:tcW w:w="24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HV157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TCCGCTACCCTCAAGCGCCCAGTAGAAGCG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391D07" w:rsidTr="00935F19">
        <w:trPr>
          <w:trHeight w:val="660"/>
        </w:trPr>
        <w:tc>
          <w:tcPr>
            <w:tcW w:w="24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HV158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GAGGGGTTTTATCCACGCCGGGGCGGC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391D07" w:rsidTr="00935F19">
        <w:trPr>
          <w:trHeight w:val="660"/>
        </w:trPr>
        <w:tc>
          <w:tcPr>
            <w:tcW w:w="24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HV159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CGAACTCCGCTTCG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391D07" w:rsidTr="00935F19">
        <w:trPr>
          <w:trHeight w:val="660"/>
        </w:trPr>
        <w:tc>
          <w:tcPr>
            <w:tcW w:w="24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HM6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GCCGACGGCTAATCATTTGTAAAGTTCATCCATTCCATGC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391D07" w:rsidTr="00935F19">
        <w:trPr>
          <w:trHeight w:val="660"/>
        </w:trPr>
        <w:tc>
          <w:tcPr>
            <w:tcW w:w="24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HM34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TGAGGGTAGCGGAC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391D07" w:rsidTr="00935F19">
        <w:trPr>
          <w:trHeight w:val="660"/>
        </w:trPr>
        <w:tc>
          <w:tcPr>
            <w:tcW w:w="24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HM68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TGCGGCCGCTCATTTGTAAAGTTCATCCATTCC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391D07" w:rsidTr="00935F19">
        <w:trPr>
          <w:trHeight w:val="660"/>
        </w:trPr>
        <w:tc>
          <w:tcPr>
            <w:tcW w:w="24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HM91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TACGTATGCCCGGT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391D07" w:rsidTr="00935F19">
        <w:trPr>
          <w:trHeight w:val="660"/>
        </w:trPr>
        <w:tc>
          <w:tcPr>
            <w:tcW w:w="24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HM92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GAGTTAGGGCTCGACCTTGAGGGTAGCGGAC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391D07" w:rsidTr="00935F19">
        <w:trPr>
          <w:trHeight w:val="660"/>
        </w:trPr>
        <w:tc>
          <w:tcPr>
            <w:tcW w:w="24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HM93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GAGGGGTTTTATCCACGTTACGCCGTCGGAGT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391D07" w:rsidTr="00935F19">
        <w:trPr>
          <w:trHeight w:val="660"/>
        </w:trPr>
        <w:tc>
          <w:tcPr>
            <w:tcW w:w="24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HM94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CACATGTTCAGCATATCGG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391D07" w:rsidTr="00935F19">
        <w:trPr>
          <w:trHeight w:val="660"/>
        </w:trPr>
        <w:tc>
          <w:tcPr>
            <w:tcW w:w="24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AB500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GGACCTATTGCGCATATGACAAAGCTCA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391D07" w:rsidTr="00935F19">
        <w:trPr>
          <w:trHeight w:val="660"/>
        </w:trPr>
        <w:tc>
          <w:tcPr>
            <w:tcW w:w="24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AB501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CAGATCCCTCGAGCGCGGCGGCACTTCC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391D07" w:rsidTr="00935F19">
        <w:trPr>
          <w:trHeight w:val="660"/>
        </w:trPr>
        <w:tc>
          <w:tcPr>
            <w:tcW w:w="24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AB502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GAGGTGCGGCCGCTTAGTTCTCGCGGCG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D07" w:rsidRDefault="00391D07" w:rsidP="00935F1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</w:tbl>
    <w:p w:rsidR="00391D07" w:rsidRDefault="00391D07" w:rsidP="00391D07">
      <w:pPr>
        <w:shd w:val="clear" w:color="auto" w:fill="FFFFFF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:rsidR="003C5C89" w:rsidRDefault="00391D07">
      <w:bookmarkStart w:id="0" w:name="_GoBack"/>
      <w:bookmarkEnd w:id="0"/>
    </w:p>
    <w:sectPr w:rsidR="003C5C89" w:rsidSect="007378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rdo">
    <w:altName w:val="Calibri"/>
    <w:panose1 w:val="020B0604020202020204"/>
    <w:charset w:val="00"/>
    <w:family w:val="auto"/>
    <w:pitch w:val="default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D07"/>
    <w:rsid w:val="00005FBC"/>
    <w:rsid w:val="00022B2A"/>
    <w:rsid w:val="00043374"/>
    <w:rsid w:val="000535CC"/>
    <w:rsid w:val="00057BE4"/>
    <w:rsid w:val="00064F59"/>
    <w:rsid w:val="000908EB"/>
    <w:rsid w:val="000C2750"/>
    <w:rsid w:val="000F69E1"/>
    <w:rsid w:val="00102B55"/>
    <w:rsid w:val="00102C21"/>
    <w:rsid w:val="0010663F"/>
    <w:rsid w:val="00120920"/>
    <w:rsid w:val="00143575"/>
    <w:rsid w:val="00157F29"/>
    <w:rsid w:val="00171FE6"/>
    <w:rsid w:val="001907F2"/>
    <w:rsid w:val="001933CF"/>
    <w:rsid w:val="001959EC"/>
    <w:rsid w:val="001A0E7C"/>
    <w:rsid w:val="001E1F3E"/>
    <w:rsid w:val="001E6DA0"/>
    <w:rsid w:val="001F44E5"/>
    <w:rsid w:val="0021107A"/>
    <w:rsid w:val="0024124D"/>
    <w:rsid w:val="0024253E"/>
    <w:rsid w:val="002517CF"/>
    <w:rsid w:val="00256992"/>
    <w:rsid w:val="002575D9"/>
    <w:rsid w:val="00275C10"/>
    <w:rsid w:val="0028750B"/>
    <w:rsid w:val="0029118C"/>
    <w:rsid w:val="00291A0B"/>
    <w:rsid w:val="002941DA"/>
    <w:rsid w:val="002D0C04"/>
    <w:rsid w:val="002E64E9"/>
    <w:rsid w:val="00301CC8"/>
    <w:rsid w:val="00305519"/>
    <w:rsid w:val="00310046"/>
    <w:rsid w:val="00311949"/>
    <w:rsid w:val="00321DE1"/>
    <w:rsid w:val="0032387F"/>
    <w:rsid w:val="00333E42"/>
    <w:rsid w:val="00340350"/>
    <w:rsid w:val="00347D70"/>
    <w:rsid w:val="00352542"/>
    <w:rsid w:val="0035271B"/>
    <w:rsid w:val="003660FB"/>
    <w:rsid w:val="00391D07"/>
    <w:rsid w:val="00394E9D"/>
    <w:rsid w:val="003C035A"/>
    <w:rsid w:val="003C05DE"/>
    <w:rsid w:val="003E37FD"/>
    <w:rsid w:val="003F0511"/>
    <w:rsid w:val="003F3F70"/>
    <w:rsid w:val="00424293"/>
    <w:rsid w:val="00434BA2"/>
    <w:rsid w:val="004364E7"/>
    <w:rsid w:val="00436A76"/>
    <w:rsid w:val="004502CF"/>
    <w:rsid w:val="00476D1E"/>
    <w:rsid w:val="0048171F"/>
    <w:rsid w:val="004B67A6"/>
    <w:rsid w:val="004E070B"/>
    <w:rsid w:val="004E6DEF"/>
    <w:rsid w:val="00500D17"/>
    <w:rsid w:val="005118CA"/>
    <w:rsid w:val="00520960"/>
    <w:rsid w:val="0053655D"/>
    <w:rsid w:val="00561A36"/>
    <w:rsid w:val="00564AA3"/>
    <w:rsid w:val="0056505B"/>
    <w:rsid w:val="00573707"/>
    <w:rsid w:val="00590D43"/>
    <w:rsid w:val="0059550D"/>
    <w:rsid w:val="005C1CA6"/>
    <w:rsid w:val="005D008B"/>
    <w:rsid w:val="005D03D8"/>
    <w:rsid w:val="005D7E1B"/>
    <w:rsid w:val="005F0DFC"/>
    <w:rsid w:val="0060069C"/>
    <w:rsid w:val="006018C8"/>
    <w:rsid w:val="0061597C"/>
    <w:rsid w:val="00642CD7"/>
    <w:rsid w:val="00645982"/>
    <w:rsid w:val="006572C1"/>
    <w:rsid w:val="00663177"/>
    <w:rsid w:val="00664236"/>
    <w:rsid w:val="00671790"/>
    <w:rsid w:val="006753DF"/>
    <w:rsid w:val="006763EF"/>
    <w:rsid w:val="006A632C"/>
    <w:rsid w:val="006C2F13"/>
    <w:rsid w:val="006E6E76"/>
    <w:rsid w:val="006F2935"/>
    <w:rsid w:val="00722EFC"/>
    <w:rsid w:val="00723833"/>
    <w:rsid w:val="007378F1"/>
    <w:rsid w:val="00747F59"/>
    <w:rsid w:val="00757585"/>
    <w:rsid w:val="00785D80"/>
    <w:rsid w:val="007A460C"/>
    <w:rsid w:val="007A5C3C"/>
    <w:rsid w:val="007B0430"/>
    <w:rsid w:val="007D2B05"/>
    <w:rsid w:val="007F01AA"/>
    <w:rsid w:val="0080287A"/>
    <w:rsid w:val="00803D24"/>
    <w:rsid w:val="00844333"/>
    <w:rsid w:val="008546BE"/>
    <w:rsid w:val="00861121"/>
    <w:rsid w:val="0086629F"/>
    <w:rsid w:val="0088117D"/>
    <w:rsid w:val="008B353B"/>
    <w:rsid w:val="008C3BCA"/>
    <w:rsid w:val="008C49B9"/>
    <w:rsid w:val="008F5546"/>
    <w:rsid w:val="008F7BD7"/>
    <w:rsid w:val="00926877"/>
    <w:rsid w:val="00926CA7"/>
    <w:rsid w:val="00934DA4"/>
    <w:rsid w:val="009427C3"/>
    <w:rsid w:val="009435E0"/>
    <w:rsid w:val="0099076E"/>
    <w:rsid w:val="00993098"/>
    <w:rsid w:val="009A464C"/>
    <w:rsid w:val="009B207A"/>
    <w:rsid w:val="009B420C"/>
    <w:rsid w:val="009D022F"/>
    <w:rsid w:val="009D38AA"/>
    <w:rsid w:val="009F1D54"/>
    <w:rsid w:val="009F72D0"/>
    <w:rsid w:val="00A10D88"/>
    <w:rsid w:val="00A12284"/>
    <w:rsid w:val="00A31151"/>
    <w:rsid w:val="00A3140D"/>
    <w:rsid w:val="00A351ED"/>
    <w:rsid w:val="00A57DA0"/>
    <w:rsid w:val="00A77932"/>
    <w:rsid w:val="00AB7BCF"/>
    <w:rsid w:val="00AC65A3"/>
    <w:rsid w:val="00AE1E74"/>
    <w:rsid w:val="00AE5F61"/>
    <w:rsid w:val="00B0151C"/>
    <w:rsid w:val="00B03E49"/>
    <w:rsid w:val="00B23717"/>
    <w:rsid w:val="00B3355C"/>
    <w:rsid w:val="00B4296E"/>
    <w:rsid w:val="00B50F3A"/>
    <w:rsid w:val="00B51DC2"/>
    <w:rsid w:val="00B52B1B"/>
    <w:rsid w:val="00B95A3A"/>
    <w:rsid w:val="00BA6352"/>
    <w:rsid w:val="00BB7081"/>
    <w:rsid w:val="00BC2B28"/>
    <w:rsid w:val="00BF3294"/>
    <w:rsid w:val="00C00523"/>
    <w:rsid w:val="00C04798"/>
    <w:rsid w:val="00C431E8"/>
    <w:rsid w:val="00C54F94"/>
    <w:rsid w:val="00C73093"/>
    <w:rsid w:val="00C761FB"/>
    <w:rsid w:val="00C93C59"/>
    <w:rsid w:val="00CA2C2E"/>
    <w:rsid w:val="00CB163A"/>
    <w:rsid w:val="00CB579F"/>
    <w:rsid w:val="00CC096B"/>
    <w:rsid w:val="00CD3A5B"/>
    <w:rsid w:val="00CF42E4"/>
    <w:rsid w:val="00D12065"/>
    <w:rsid w:val="00D16750"/>
    <w:rsid w:val="00D32029"/>
    <w:rsid w:val="00D326C6"/>
    <w:rsid w:val="00D86A41"/>
    <w:rsid w:val="00D930BC"/>
    <w:rsid w:val="00DA1B93"/>
    <w:rsid w:val="00DC177B"/>
    <w:rsid w:val="00DD4E22"/>
    <w:rsid w:val="00E01E96"/>
    <w:rsid w:val="00E2308C"/>
    <w:rsid w:val="00E23814"/>
    <w:rsid w:val="00E37B23"/>
    <w:rsid w:val="00E50D6C"/>
    <w:rsid w:val="00E532B5"/>
    <w:rsid w:val="00E67327"/>
    <w:rsid w:val="00E74508"/>
    <w:rsid w:val="00E83DED"/>
    <w:rsid w:val="00EA5BD2"/>
    <w:rsid w:val="00EB6431"/>
    <w:rsid w:val="00EB649A"/>
    <w:rsid w:val="00EC22E6"/>
    <w:rsid w:val="00EC4671"/>
    <w:rsid w:val="00EC4EB0"/>
    <w:rsid w:val="00EE5303"/>
    <w:rsid w:val="00F32117"/>
    <w:rsid w:val="00F418B2"/>
    <w:rsid w:val="00F572FB"/>
    <w:rsid w:val="00F5743E"/>
    <w:rsid w:val="00F802FB"/>
    <w:rsid w:val="00FA1231"/>
    <w:rsid w:val="00FA7FD2"/>
    <w:rsid w:val="00FB5EEF"/>
    <w:rsid w:val="00FD01E6"/>
    <w:rsid w:val="00FD3BC3"/>
    <w:rsid w:val="00FF7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980500"/>
  <w14:defaultImageDpi w14:val="32767"/>
  <w15:chartTrackingRefBased/>
  <w15:docId w15:val="{0616426D-B234-3846-8AC4-A97A51779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91D0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0</Words>
  <Characters>1996</Characters>
  <Application>Microsoft Office Word</Application>
  <DocSecurity>0</DocSecurity>
  <Lines>16</Lines>
  <Paragraphs>4</Paragraphs>
  <ScaleCrop>false</ScaleCrop>
  <Company/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hlschroder, Mechthild</dc:creator>
  <cp:keywords/>
  <dc:description/>
  <cp:lastModifiedBy>Pohlschroder, Mechthild</cp:lastModifiedBy>
  <cp:revision>1</cp:revision>
  <dcterms:created xsi:type="dcterms:W3CDTF">2020-02-13T13:35:00Z</dcterms:created>
  <dcterms:modified xsi:type="dcterms:W3CDTF">2020-02-13T13:35:00Z</dcterms:modified>
</cp:coreProperties>
</file>